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BDBB0" w14:textId="3355675A" w:rsidR="00382848" w:rsidRPr="00F456D4" w:rsidRDefault="00F456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-Table1. Data of w</w:t>
      </w:r>
      <w:r w:rsidRPr="00F456D4">
        <w:rPr>
          <w:rFonts w:ascii="Times New Roman" w:hAnsi="Times New Roman" w:cs="Times New Roman"/>
          <w:b/>
          <w:bCs/>
        </w:rPr>
        <w:t>ound contraction percentages extracted from included studies</w:t>
      </w:r>
      <w:r>
        <w:rPr>
          <w:rFonts w:ascii="Times New Roman" w:hAnsi="Times New Roman" w:cs="Times New Roman"/>
          <w:b/>
          <w:bCs/>
        </w:rPr>
        <w:t xml:space="preserve"> in </w:t>
      </w:r>
      <w:r w:rsidR="00B30DF9">
        <w:rPr>
          <w:rFonts w:ascii="Times New Roman" w:hAnsi="Times New Roman" w:cs="Times New Roman"/>
          <w:b/>
          <w:bCs/>
        </w:rPr>
        <w:t>mouse model.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2860"/>
        <w:gridCol w:w="2140"/>
        <w:gridCol w:w="960"/>
        <w:gridCol w:w="1480"/>
        <w:gridCol w:w="960"/>
        <w:gridCol w:w="960"/>
        <w:gridCol w:w="880"/>
      </w:tblGrid>
      <w:tr w:rsidR="00177A42" w:rsidRPr="000C19BD" w14:paraId="7928A97F" w14:textId="77777777" w:rsidTr="001E4972">
        <w:trPr>
          <w:trHeight w:val="348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2844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y(mouse)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87910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tervention 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5C23" w14:textId="61927C60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09856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0EB1E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177A42" w:rsidRPr="000C19BD" w14:paraId="37B1EB70" w14:textId="77777777" w:rsidTr="00774BE8">
        <w:trPr>
          <w:trHeight w:val="348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B77E8" w14:textId="77777777" w:rsidR="00177A42" w:rsidRPr="000C19BD" w:rsidRDefault="00177A42" w:rsidP="00177A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3C20A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7F3C4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4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F830B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2F27F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DC024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0DBED" w14:textId="77777777" w:rsidR="00177A42" w:rsidRPr="000C19BD" w:rsidRDefault="00177A42" w:rsidP="00177A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7A42" w:rsidRPr="000C19BD" w14:paraId="1D095368" w14:textId="77777777" w:rsidTr="00FB2D22">
        <w:trPr>
          <w:trHeight w:val="276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0772" w14:textId="77777777" w:rsidR="00177A42" w:rsidRPr="000C19BD" w:rsidRDefault="00177A42" w:rsidP="00177A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ENG </w:t>
            </w:r>
            <w:proofErr w:type="spellStart"/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henhan</w:t>
            </w:r>
            <w:proofErr w:type="spellEnd"/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et al 2018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7F7F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183C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7B41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5510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2898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2AA1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77A42" w:rsidRPr="000C19BD" w14:paraId="70BBEEDA" w14:textId="77777777" w:rsidTr="00FB2D22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8C5C" w14:textId="77777777" w:rsidR="00177A42" w:rsidRPr="000C19BD" w:rsidRDefault="00177A42" w:rsidP="00177A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U </w:t>
            </w:r>
            <w:proofErr w:type="spellStart"/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aicong</w:t>
            </w:r>
            <w:proofErr w:type="spellEnd"/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et al 20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5527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87B1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78EE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FDF3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5C05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18B1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77A42" w:rsidRPr="000C19BD" w14:paraId="3B942A87" w14:textId="77777777" w:rsidTr="00FB2D22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1602" w14:textId="77777777" w:rsidR="00177A42" w:rsidRPr="000C19BD" w:rsidRDefault="00177A42" w:rsidP="00177A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I </w:t>
            </w:r>
            <w:proofErr w:type="spellStart"/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nglong</w:t>
            </w:r>
            <w:proofErr w:type="spellEnd"/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et al 2020 (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4264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ACF3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D013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5505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A524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2786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7A42" w:rsidRPr="000C19BD" w14:paraId="7053CD2C" w14:textId="77777777" w:rsidTr="00FB2D22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57A2" w14:textId="77777777" w:rsidR="00177A42" w:rsidRPr="000C19BD" w:rsidRDefault="00177A42" w:rsidP="00177A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I </w:t>
            </w:r>
            <w:proofErr w:type="spellStart"/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nglong</w:t>
            </w:r>
            <w:proofErr w:type="spellEnd"/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et al 2020 (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AC7B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C139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A00B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94E6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F94C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A5DD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7A42" w:rsidRPr="000C19BD" w14:paraId="4AA99F51" w14:textId="77777777" w:rsidTr="00FB2D22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1289" w14:textId="77777777" w:rsidR="00177A42" w:rsidRPr="000C19BD" w:rsidRDefault="00177A42" w:rsidP="00177A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ANG Dong et al 20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EDDB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CD76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1F15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1BCF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8A00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E582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177A42" w:rsidRPr="000C19BD" w14:paraId="28F9EF10" w14:textId="77777777" w:rsidTr="00FB2D22">
        <w:trPr>
          <w:trHeight w:val="276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51C043" w14:textId="77777777" w:rsidR="00177A42" w:rsidRPr="000C19BD" w:rsidRDefault="00177A42" w:rsidP="00177A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WANG </w:t>
            </w:r>
            <w:proofErr w:type="spellStart"/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nqi</w:t>
            </w:r>
            <w:proofErr w:type="spellEnd"/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et al 2015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9C261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B2B643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071CED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EDA237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7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74E3F5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5A0EE3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77A42" w:rsidRPr="000C19BD" w14:paraId="51194380" w14:textId="77777777" w:rsidTr="00FB2D22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4EF10" w14:textId="77777777" w:rsidR="00177A42" w:rsidRPr="000C19BD" w:rsidRDefault="00177A42" w:rsidP="00177A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HOU Wei et al 20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3FFC5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802EF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5408C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A1DC3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4B90D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C0142" w14:textId="77777777" w:rsidR="00177A42" w:rsidRPr="000C19BD" w:rsidRDefault="00177A42" w:rsidP="00177A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C1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 w14:paraId="6EF68D82" w14:textId="77777777" w:rsidR="00B30DF9" w:rsidRDefault="00B30DF9" w:rsidP="00B30DF9">
      <w:pPr>
        <w:rPr>
          <w:rFonts w:ascii="Times New Roman" w:hAnsi="Times New Roman" w:cs="Times New Roman"/>
          <w:b/>
          <w:bCs/>
        </w:rPr>
      </w:pPr>
    </w:p>
    <w:p w14:paraId="27E86589" w14:textId="30DD6BAC" w:rsidR="007609FE" w:rsidRPr="00B30DF9" w:rsidRDefault="00B30DF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-Table2. Data of w</w:t>
      </w:r>
      <w:r w:rsidRPr="00F456D4">
        <w:rPr>
          <w:rFonts w:ascii="Times New Roman" w:hAnsi="Times New Roman" w:cs="Times New Roman"/>
          <w:b/>
          <w:bCs/>
        </w:rPr>
        <w:t>ound contraction percentages extracted from included studies</w:t>
      </w:r>
      <w:r>
        <w:rPr>
          <w:rFonts w:ascii="Times New Roman" w:hAnsi="Times New Roman" w:cs="Times New Roman"/>
          <w:b/>
          <w:bCs/>
        </w:rPr>
        <w:t xml:space="preserve"> in rat model.</w:t>
      </w:r>
    </w:p>
    <w:tbl>
      <w:tblPr>
        <w:tblW w:w="106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881"/>
        <w:gridCol w:w="960"/>
        <w:gridCol w:w="1920"/>
        <w:gridCol w:w="960"/>
        <w:gridCol w:w="960"/>
        <w:gridCol w:w="880"/>
      </w:tblGrid>
      <w:tr w:rsidR="007878B5" w:rsidRPr="000564D3" w14:paraId="70A8CC5A" w14:textId="77777777" w:rsidTr="007878B5">
        <w:trPr>
          <w:trHeight w:val="348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64E1CC" w14:textId="5D38362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tudy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</w:t>
            </w:r>
            <w:r w:rsidR="00B30DF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t)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373E88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intervention 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</w:tcBorders>
            <w:vAlign w:val="center"/>
          </w:tcPr>
          <w:p w14:paraId="0E145C69" w14:textId="698F12E9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3B2D" w14:textId="54885AE8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1ABF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tal</w:t>
            </w:r>
          </w:p>
        </w:tc>
      </w:tr>
      <w:tr w:rsidR="007878B5" w:rsidRPr="000564D3" w14:paraId="5C914F81" w14:textId="77777777" w:rsidTr="007878B5">
        <w:trPr>
          <w:trHeight w:val="348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B49707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A49C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CFEF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1920" w:type="dxa"/>
            <w:vMerge/>
            <w:tcBorders>
              <w:bottom w:val="single" w:sz="4" w:space="0" w:color="auto"/>
            </w:tcBorders>
          </w:tcPr>
          <w:p w14:paraId="6A2B2E48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44A7" w14:textId="3E29F1B9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9003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F498A8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7878B5" w:rsidRPr="000564D3" w14:paraId="2F85BDCA" w14:textId="77777777" w:rsidTr="007878B5">
        <w:trPr>
          <w:trHeight w:val="276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A3E5F9" w14:textId="77777777" w:rsidR="007878B5" w:rsidRPr="000564D3" w:rsidRDefault="007878B5" w:rsidP="007878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olnaz</w:t>
            </w:r>
            <w:proofErr w:type="spellEnd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oodarzi</w:t>
            </w:r>
            <w:proofErr w:type="spellEnd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et al 2016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BA60B1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0.8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1C3AF8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94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14:paraId="05902987" w14:textId="5BE9762E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3EF2AF" w14:textId="159B6576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4.4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F0FE50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45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591BA2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7878B5" w:rsidRPr="000564D3" w14:paraId="55E24C2C" w14:textId="77777777" w:rsidTr="007878B5">
        <w:trPr>
          <w:trHeight w:val="276"/>
        </w:trPr>
        <w:tc>
          <w:tcPr>
            <w:tcW w:w="3119" w:type="dxa"/>
            <w:shd w:val="clear" w:color="auto" w:fill="auto"/>
            <w:vAlign w:val="center"/>
            <w:hideMark/>
          </w:tcPr>
          <w:p w14:paraId="38CEC11B" w14:textId="77777777" w:rsidR="007878B5" w:rsidRPr="000564D3" w:rsidRDefault="007878B5" w:rsidP="007878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XI Wang et al 2011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6ED307AA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5.7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DA0350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39</w:t>
            </w:r>
          </w:p>
        </w:tc>
        <w:tc>
          <w:tcPr>
            <w:tcW w:w="1920" w:type="dxa"/>
            <w:vAlign w:val="center"/>
          </w:tcPr>
          <w:p w14:paraId="3A4E249B" w14:textId="2667A252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2BD64D" w14:textId="0695C25D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4.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C909D5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94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8B239E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</w:tr>
      <w:tr w:rsidR="007878B5" w:rsidRPr="000564D3" w14:paraId="0F8B5730" w14:textId="77777777" w:rsidTr="007878B5">
        <w:trPr>
          <w:trHeight w:val="276"/>
        </w:trPr>
        <w:tc>
          <w:tcPr>
            <w:tcW w:w="3119" w:type="dxa"/>
            <w:shd w:val="clear" w:color="auto" w:fill="auto"/>
            <w:vAlign w:val="center"/>
            <w:hideMark/>
          </w:tcPr>
          <w:p w14:paraId="659123C7" w14:textId="77777777" w:rsidR="007878B5" w:rsidRPr="000564D3" w:rsidRDefault="007878B5" w:rsidP="007878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ZHANG </w:t>
            </w:r>
            <w:proofErr w:type="spellStart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Yukun</w:t>
            </w:r>
            <w:proofErr w:type="spellEnd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et al 2019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0C16636F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4.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F16081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85</w:t>
            </w:r>
          </w:p>
        </w:tc>
        <w:tc>
          <w:tcPr>
            <w:tcW w:w="1920" w:type="dxa"/>
            <w:vAlign w:val="center"/>
          </w:tcPr>
          <w:p w14:paraId="23B586C4" w14:textId="70CAF4EF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46FC13" w14:textId="62DF1856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9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4148EF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22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2397BF1C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</w:tr>
      <w:tr w:rsidR="007878B5" w:rsidRPr="000564D3" w14:paraId="5471EC82" w14:textId="77777777" w:rsidTr="007878B5">
        <w:trPr>
          <w:trHeight w:val="276"/>
        </w:trPr>
        <w:tc>
          <w:tcPr>
            <w:tcW w:w="3119" w:type="dxa"/>
            <w:shd w:val="clear" w:color="auto" w:fill="auto"/>
            <w:vAlign w:val="center"/>
            <w:hideMark/>
          </w:tcPr>
          <w:p w14:paraId="6F9C80E2" w14:textId="77777777" w:rsidR="007878B5" w:rsidRPr="000564D3" w:rsidRDefault="007878B5" w:rsidP="007878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ZHOU Ying et al 2010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620963FF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4.8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4E1E42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49</w:t>
            </w:r>
          </w:p>
        </w:tc>
        <w:tc>
          <w:tcPr>
            <w:tcW w:w="1920" w:type="dxa"/>
            <w:vAlign w:val="center"/>
          </w:tcPr>
          <w:p w14:paraId="4352998F" w14:textId="35236A2A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413C6C" w14:textId="05FFD9C9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8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B7EEA0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D4A3F79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</w:tr>
    </w:tbl>
    <w:p w14:paraId="474DC362" w14:textId="77777777" w:rsidR="00B30DF9" w:rsidRDefault="00B30DF9" w:rsidP="00B30DF9">
      <w:pPr>
        <w:rPr>
          <w:rFonts w:ascii="Times New Roman" w:hAnsi="Times New Roman" w:cs="Times New Roman"/>
          <w:b/>
          <w:bCs/>
        </w:rPr>
      </w:pPr>
    </w:p>
    <w:p w14:paraId="4B5863C7" w14:textId="4BE3E8E5" w:rsidR="000564D3" w:rsidRPr="00B30DF9" w:rsidRDefault="00B30DF9" w:rsidP="00B30DF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-Table3. Data of w</w:t>
      </w:r>
      <w:r w:rsidRPr="00F456D4">
        <w:rPr>
          <w:rFonts w:ascii="Times New Roman" w:hAnsi="Times New Roman" w:cs="Times New Roman"/>
          <w:b/>
          <w:bCs/>
        </w:rPr>
        <w:t>ound contraction percentages extracted from included studies</w:t>
      </w:r>
      <w:r>
        <w:rPr>
          <w:rFonts w:ascii="Times New Roman" w:hAnsi="Times New Roman" w:cs="Times New Roman"/>
          <w:b/>
          <w:bCs/>
        </w:rPr>
        <w:t xml:space="preserve"> in rabbit model.</w:t>
      </w:r>
    </w:p>
    <w:tbl>
      <w:tblPr>
        <w:tblW w:w="102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881"/>
        <w:gridCol w:w="960"/>
        <w:gridCol w:w="1480"/>
        <w:gridCol w:w="960"/>
        <w:gridCol w:w="960"/>
        <w:gridCol w:w="880"/>
      </w:tblGrid>
      <w:tr w:rsidR="007878B5" w:rsidRPr="000564D3" w14:paraId="4D72C34A" w14:textId="77777777" w:rsidTr="00537517">
        <w:trPr>
          <w:trHeight w:val="348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9CC515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tudy(Rabbit)</w:t>
            </w:r>
          </w:p>
        </w:tc>
        <w:tc>
          <w:tcPr>
            <w:tcW w:w="28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A320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intervention 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DD0F" w14:textId="59A2B78A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91DF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D095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tal</w:t>
            </w:r>
          </w:p>
        </w:tc>
      </w:tr>
      <w:tr w:rsidR="007878B5" w:rsidRPr="000564D3" w14:paraId="4879391D" w14:textId="77777777" w:rsidTr="00B015F6">
        <w:trPr>
          <w:trHeight w:val="348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BABB95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2AD5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EFD8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14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E95D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81F4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606E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52404B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7878B5" w:rsidRPr="000564D3" w14:paraId="125B2468" w14:textId="77777777" w:rsidTr="005943FD">
        <w:trPr>
          <w:trHeight w:val="276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90EC64" w14:textId="77777777" w:rsidR="007878B5" w:rsidRPr="000564D3" w:rsidRDefault="007878B5" w:rsidP="007878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ZHANG </w:t>
            </w:r>
            <w:proofErr w:type="spellStart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engchun</w:t>
            </w:r>
            <w:proofErr w:type="spellEnd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et al 1999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C9B6E1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0.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79CE00" w14:textId="3E85811D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878B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67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E09E02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1A7B8F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8.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02E5B4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.1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33128B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</w:tr>
      <w:tr w:rsidR="007878B5" w:rsidRPr="000564D3" w14:paraId="239D4C91" w14:textId="77777777" w:rsidTr="005943FD">
        <w:trPr>
          <w:trHeight w:val="276"/>
        </w:trPr>
        <w:tc>
          <w:tcPr>
            <w:tcW w:w="3119" w:type="dxa"/>
            <w:shd w:val="clear" w:color="auto" w:fill="auto"/>
            <w:vAlign w:val="center"/>
            <w:hideMark/>
          </w:tcPr>
          <w:p w14:paraId="4D906F50" w14:textId="49BF8259" w:rsidR="007878B5" w:rsidRPr="000564D3" w:rsidRDefault="007878B5" w:rsidP="007878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*</w:t>
            </w: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LI </w:t>
            </w:r>
            <w:proofErr w:type="spellStart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ongbing</w:t>
            </w:r>
            <w:proofErr w:type="spellEnd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1) et al 2000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390B3F7B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3.7</w:t>
            </w:r>
          </w:p>
        </w:tc>
        <w:tc>
          <w:tcPr>
            <w:tcW w:w="960" w:type="dxa"/>
            <w:shd w:val="clear" w:color="auto" w:fill="auto"/>
            <w:hideMark/>
          </w:tcPr>
          <w:p w14:paraId="7F8F2F57" w14:textId="628276CE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878B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33181EC2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60BF95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5.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A29F6D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5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62CB12CE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</w:tr>
      <w:tr w:rsidR="007878B5" w:rsidRPr="000564D3" w14:paraId="353F288A" w14:textId="77777777" w:rsidTr="005943FD">
        <w:trPr>
          <w:trHeight w:val="276"/>
        </w:trPr>
        <w:tc>
          <w:tcPr>
            <w:tcW w:w="3119" w:type="dxa"/>
            <w:shd w:val="clear" w:color="auto" w:fill="auto"/>
            <w:vAlign w:val="center"/>
            <w:hideMark/>
          </w:tcPr>
          <w:p w14:paraId="648F2772" w14:textId="77777777" w:rsidR="007878B5" w:rsidRPr="000564D3" w:rsidRDefault="007878B5" w:rsidP="007878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marpal</w:t>
            </w:r>
            <w:proofErr w:type="spellEnd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et al 2015</w:t>
            </w:r>
          </w:p>
        </w:tc>
        <w:tc>
          <w:tcPr>
            <w:tcW w:w="1881" w:type="dxa"/>
            <w:shd w:val="clear" w:color="auto" w:fill="auto"/>
            <w:vAlign w:val="center"/>
            <w:hideMark/>
          </w:tcPr>
          <w:p w14:paraId="62E93946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7</w:t>
            </w:r>
          </w:p>
        </w:tc>
        <w:tc>
          <w:tcPr>
            <w:tcW w:w="960" w:type="dxa"/>
            <w:shd w:val="clear" w:color="auto" w:fill="auto"/>
            <w:hideMark/>
          </w:tcPr>
          <w:p w14:paraId="28470BBF" w14:textId="2EB6908D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878B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489A65A5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3A3AD0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EF2F87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0CFF3273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6</w:t>
            </w:r>
          </w:p>
        </w:tc>
      </w:tr>
    </w:tbl>
    <w:p w14:paraId="08D49A9A" w14:textId="55943A8E" w:rsidR="000564D3" w:rsidRPr="00ED71EC" w:rsidRDefault="00ED71E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-Table4. Data of </w:t>
      </w:r>
      <w:r w:rsidRPr="00ED71EC">
        <w:rPr>
          <w:rFonts w:ascii="Times New Roman" w:hAnsi="Times New Roman" w:cs="Times New Roman"/>
          <w:b/>
          <w:bCs/>
        </w:rPr>
        <w:t xml:space="preserve">healing time </w:t>
      </w:r>
      <w:r w:rsidRPr="00F456D4">
        <w:rPr>
          <w:rFonts w:ascii="Times New Roman" w:hAnsi="Times New Roman" w:cs="Times New Roman"/>
          <w:b/>
          <w:bCs/>
        </w:rPr>
        <w:t>extracted from included studies</w:t>
      </w:r>
      <w:r>
        <w:rPr>
          <w:rFonts w:ascii="Times New Roman" w:hAnsi="Times New Roman" w:cs="Times New Roman"/>
          <w:b/>
          <w:bCs/>
        </w:rPr>
        <w:t xml:space="preserve"> in human model.</w:t>
      </w:r>
    </w:p>
    <w:tbl>
      <w:tblPr>
        <w:tblW w:w="102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2140"/>
        <w:gridCol w:w="960"/>
        <w:gridCol w:w="1480"/>
        <w:gridCol w:w="960"/>
        <w:gridCol w:w="960"/>
        <w:gridCol w:w="880"/>
      </w:tblGrid>
      <w:tr w:rsidR="007878B5" w:rsidRPr="000564D3" w14:paraId="73EAAB2F" w14:textId="77777777" w:rsidTr="00CE4B65">
        <w:trPr>
          <w:trHeight w:val="348"/>
        </w:trPr>
        <w:tc>
          <w:tcPr>
            <w:tcW w:w="28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ACE465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tudy(human)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CDFB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intervention 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65077A" w14:textId="359DAD8E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9F60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E75E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tal</w:t>
            </w:r>
          </w:p>
        </w:tc>
      </w:tr>
      <w:tr w:rsidR="007878B5" w:rsidRPr="000564D3" w14:paraId="224E8445" w14:textId="77777777" w:rsidTr="007878B5">
        <w:trPr>
          <w:trHeight w:val="348"/>
        </w:trPr>
        <w:tc>
          <w:tcPr>
            <w:tcW w:w="28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B61717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7CA3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444A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14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7ACB3C" w14:textId="77777777" w:rsidR="007878B5" w:rsidRPr="000564D3" w:rsidRDefault="007878B5" w:rsidP="007878B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9C67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12EF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F70382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7878B5" w:rsidRPr="000564D3" w14:paraId="67085D0C" w14:textId="77777777" w:rsidTr="007878B5">
        <w:trPr>
          <w:trHeight w:val="276"/>
        </w:trPr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351B8A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Bo </w:t>
            </w:r>
            <w:proofErr w:type="spellStart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hiping</w:t>
            </w:r>
            <w:proofErr w:type="spellEnd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et al 2012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6E5A1E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8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841AB3" w14:textId="0B66B750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3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10ACA" w14:textId="6C6796D4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079EFB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2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6AD47A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.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664F98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4</w:t>
            </w:r>
          </w:p>
        </w:tc>
      </w:tr>
      <w:tr w:rsidR="007878B5" w:rsidRPr="000564D3" w14:paraId="36F70199" w14:textId="77777777" w:rsidTr="007878B5">
        <w:trPr>
          <w:trHeight w:val="276"/>
        </w:trPr>
        <w:tc>
          <w:tcPr>
            <w:tcW w:w="2860" w:type="dxa"/>
            <w:shd w:val="clear" w:color="auto" w:fill="auto"/>
            <w:vAlign w:val="center"/>
            <w:hideMark/>
          </w:tcPr>
          <w:p w14:paraId="46E6859A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LI </w:t>
            </w:r>
            <w:proofErr w:type="spellStart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ongbing</w:t>
            </w:r>
            <w:proofErr w:type="spellEnd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2) et al 2000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14A04289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6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253039" w14:textId="55C25766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24B7EC3A" w14:textId="203C5202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EE27AA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1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74803F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880" w:type="dxa"/>
            <w:shd w:val="clear" w:color="auto" w:fill="auto"/>
            <w:vAlign w:val="center"/>
            <w:hideMark/>
          </w:tcPr>
          <w:p w14:paraId="7D68C268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5</w:t>
            </w:r>
          </w:p>
        </w:tc>
      </w:tr>
    </w:tbl>
    <w:p w14:paraId="5FFEBC18" w14:textId="1B16CF2E" w:rsidR="000C19BD" w:rsidRDefault="000C19BD">
      <w:pPr>
        <w:rPr>
          <w:rFonts w:ascii="Times New Roman" w:hAnsi="Times New Roman" w:cs="Times New Roman"/>
          <w:b/>
          <w:bCs/>
        </w:rPr>
      </w:pPr>
    </w:p>
    <w:p w14:paraId="5516CAE3" w14:textId="4992CB75" w:rsidR="00ED71EC" w:rsidRPr="00ED71EC" w:rsidRDefault="00ED71E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-Table</w:t>
      </w:r>
      <w:r w:rsidR="001A4F1A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Data of </w:t>
      </w:r>
      <w:r w:rsidRPr="00ED71EC">
        <w:rPr>
          <w:rFonts w:ascii="Times New Roman" w:hAnsi="Times New Roman" w:cs="Times New Roman"/>
          <w:b/>
          <w:bCs/>
        </w:rPr>
        <w:t xml:space="preserve">the rate of the growth of epidermis </w:t>
      </w:r>
      <w:r w:rsidRPr="00F456D4">
        <w:rPr>
          <w:rFonts w:ascii="Times New Roman" w:hAnsi="Times New Roman" w:cs="Times New Roman"/>
          <w:b/>
          <w:bCs/>
        </w:rPr>
        <w:t>extracted from included studies</w:t>
      </w:r>
      <w:r>
        <w:rPr>
          <w:rFonts w:ascii="Times New Roman" w:hAnsi="Times New Roman" w:cs="Times New Roman"/>
          <w:b/>
          <w:bCs/>
        </w:rPr>
        <w:t xml:space="preserve"> in human model.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2860"/>
        <w:gridCol w:w="2140"/>
        <w:gridCol w:w="960"/>
        <w:gridCol w:w="1480"/>
        <w:gridCol w:w="960"/>
        <w:gridCol w:w="960"/>
        <w:gridCol w:w="880"/>
      </w:tblGrid>
      <w:tr w:rsidR="007878B5" w:rsidRPr="000564D3" w14:paraId="195EF701" w14:textId="77777777" w:rsidTr="006815F2">
        <w:trPr>
          <w:trHeight w:val="348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C124" w14:textId="0B5C7D49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tudy(</w:t>
            </w:r>
            <w:r w:rsidRPr="00177A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e rate of the growth of epidermis</w:t>
            </w: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5FAA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intervention 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D193" w14:textId="158B5DF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ta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8E5EC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ntrol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94954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tal</w:t>
            </w:r>
          </w:p>
        </w:tc>
      </w:tr>
      <w:tr w:rsidR="007878B5" w:rsidRPr="000564D3" w14:paraId="22134702" w14:textId="77777777" w:rsidTr="00B42023">
        <w:trPr>
          <w:trHeight w:val="348"/>
        </w:trPr>
        <w:tc>
          <w:tcPr>
            <w:tcW w:w="28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6B2E2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979EB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702EA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14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79CFA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E1816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EC1CE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D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DF66A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7878B5" w:rsidRPr="000564D3" w14:paraId="6D911AE6" w14:textId="77777777" w:rsidTr="00ED71EC">
        <w:trPr>
          <w:trHeight w:val="276"/>
        </w:trPr>
        <w:tc>
          <w:tcPr>
            <w:tcW w:w="2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97CD00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Bo </w:t>
            </w:r>
            <w:proofErr w:type="spellStart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hiping</w:t>
            </w:r>
            <w:proofErr w:type="spellEnd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et al 2012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A05875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1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E6A13" w14:textId="6EBD524A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8587B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975103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0B89E6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B62408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4</w:t>
            </w:r>
          </w:p>
        </w:tc>
      </w:tr>
      <w:tr w:rsidR="007878B5" w:rsidRPr="000564D3" w14:paraId="2970CEB8" w14:textId="77777777" w:rsidTr="00ED71EC">
        <w:trPr>
          <w:trHeight w:val="276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1DB25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LI </w:t>
            </w:r>
            <w:proofErr w:type="spellStart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ongbing</w:t>
            </w:r>
            <w:proofErr w:type="spellEnd"/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(2) et al 20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1025F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4A797" w14:textId="07E691E2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E24B8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39105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F2F0F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CF571" w14:textId="77777777" w:rsidR="007878B5" w:rsidRPr="000564D3" w:rsidRDefault="007878B5" w:rsidP="007878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564D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5</w:t>
            </w:r>
          </w:p>
        </w:tc>
      </w:tr>
    </w:tbl>
    <w:p w14:paraId="750403A3" w14:textId="360C732F" w:rsidR="000564D3" w:rsidRDefault="000564D3">
      <w:pPr>
        <w:rPr>
          <w:rFonts w:ascii="Times New Roman" w:hAnsi="Times New Roman" w:cs="Times New Roman"/>
          <w:b/>
          <w:bCs/>
        </w:rPr>
      </w:pPr>
    </w:p>
    <w:p w14:paraId="69FA997F" w14:textId="77777777" w:rsidR="00DF6B7D" w:rsidRPr="00B30DF9" w:rsidRDefault="00DF6B7D" w:rsidP="00DF6B7D">
      <w:pP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  <w:r w:rsidRPr="007609FE">
        <w:rPr>
          <w:rFonts w:ascii="Times New Roman" w:eastAsia="等线" w:hAnsi="Times New Roman" w:cs="Times New Roman"/>
          <w:b/>
          <w:bCs/>
          <w:color w:val="FF0000"/>
          <w:kern w:val="0"/>
          <w:sz w:val="22"/>
        </w:rPr>
        <w:t>*</w:t>
      </w:r>
      <w:r w:rsidRPr="00B30DF9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T</w:t>
      </w:r>
      <w:r w:rsidRPr="00B30DF9">
        <w:rPr>
          <w:rFonts w:ascii="Times New Roman" w:eastAsia="等线" w:hAnsi="Times New Roman" w:cs="Times New Roman" w:hint="eastAsia"/>
          <w:b/>
          <w:bCs/>
          <w:kern w:val="0"/>
          <w:sz w:val="20"/>
          <w:szCs w:val="20"/>
        </w:rPr>
        <w:t>he</w:t>
      </w:r>
      <w:r w:rsidRPr="00B30DF9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 data has been converted by some simple arithmetic. The original has been presented below.</w:t>
      </w: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9"/>
        <w:gridCol w:w="4649"/>
        <w:gridCol w:w="2179"/>
      </w:tblGrid>
      <w:tr w:rsidR="00DF6B7D" w14:paraId="5297EEC7" w14:textId="77777777" w:rsidTr="00575108"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</w:tcPr>
          <w:p w14:paraId="4DDF94A6" w14:textId="77777777" w:rsidR="00DF6B7D" w:rsidRDefault="00DF6B7D" w:rsidP="005751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s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15567348" w14:textId="77777777" w:rsidR="00DF6B7D" w:rsidRDefault="00DF6B7D" w:rsidP="00575108">
            <w:pPr>
              <w:tabs>
                <w:tab w:val="left" w:pos="196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nd area (cm</w:t>
            </w:r>
            <w:r w:rsidRPr="007609FE">
              <w:rPr>
                <w:rFonts w:ascii="Times New Roman" w:hAnsi="Times New Roman" w:cs="Times New Roman"/>
                <w:vertAlign w:val="superscript"/>
              </w:rPr>
              <w:t>2</w:t>
            </w:r>
            <w:r w:rsidRPr="00E2636E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initial area: 2.543 cm</w:t>
            </w:r>
            <w:r w:rsidRPr="007609FE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14:paraId="309155DE" w14:textId="77777777" w:rsidR="00DF6B7D" w:rsidRDefault="00DF6B7D" w:rsidP="00575108">
            <w:pPr>
              <w:tabs>
                <w:tab w:val="left" w:pos="196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amp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umber</w:t>
            </w:r>
          </w:p>
        </w:tc>
      </w:tr>
      <w:tr w:rsidR="00DF6B7D" w14:paraId="563B9376" w14:textId="77777777" w:rsidTr="00575108">
        <w:tc>
          <w:tcPr>
            <w:tcW w:w="2669" w:type="dxa"/>
            <w:tcBorders>
              <w:top w:val="single" w:sz="4" w:space="0" w:color="auto"/>
            </w:tcBorders>
          </w:tcPr>
          <w:p w14:paraId="29B02CEC" w14:textId="77777777" w:rsidR="00DF6B7D" w:rsidRDefault="00DF6B7D" w:rsidP="005751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66B83166" w14:textId="77777777" w:rsidR="00DF6B7D" w:rsidRDefault="00DF6B7D" w:rsidP="00575108">
            <w:pPr>
              <w:tabs>
                <w:tab w:val="left" w:pos="120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179" w:type="dxa"/>
            <w:tcBorders>
              <w:top w:val="single" w:sz="4" w:space="0" w:color="auto"/>
            </w:tcBorders>
          </w:tcPr>
          <w:p w14:paraId="434C03D3" w14:textId="77777777" w:rsidR="00DF6B7D" w:rsidRDefault="00DF6B7D" w:rsidP="005751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DF6B7D" w14:paraId="5BBCBD1F" w14:textId="77777777" w:rsidTr="00575108">
        <w:tc>
          <w:tcPr>
            <w:tcW w:w="2669" w:type="dxa"/>
          </w:tcPr>
          <w:p w14:paraId="4694FF97" w14:textId="77777777" w:rsidR="00DF6B7D" w:rsidRDefault="00DF6B7D" w:rsidP="005751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4649" w:type="dxa"/>
          </w:tcPr>
          <w:p w14:paraId="5D1E2902" w14:textId="77777777" w:rsidR="00DF6B7D" w:rsidRDefault="00DF6B7D" w:rsidP="005751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179" w:type="dxa"/>
          </w:tcPr>
          <w:p w14:paraId="691813CE" w14:textId="77777777" w:rsidR="00DF6B7D" w:rsidRDefault="00DF6B7D" w:rsidP="005751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</w:tbl>
    <w:p w14:paraId="72B02EB1" w14:textId="77777777" w:rsidR="00DF6B7D" w:rsidRPr="00E21453" w:rsidRDefault="00DF6B7D" w:rsidP="00DF6B7D">
      <w:pPr>
        <w:rPr>
          <w:rFonts w:ascii="Times New Roman" w:hAnsi="Times New Roman" w:cs="Times New Roman"/>
          <w:sz w:val="24"/>
          <w:szCs w:val="24"/>
        </w:rPr>
      </w:pPr>
      <w:r w:rsidRPr="00E21453">
        <w:rPr>
          <w:rFonts w:ascii="Times New Roman" w:hAnsi="Times New Roman" w:cs="Times New Roman"/>
          <w:sz w:val="24"/>
          <w:szCs w:val="24"/>
        </w:rPr>
        <w:t>wound contraction percentages= [(initial area- wound area)/ initial area]×100%.</w:t>
      </w:r>
    </w:p>
    <w:p w14:paraId="6BFC33BC" w14:textId="77777777" w:rsidR="00DF6B7D" w:rsidRPr="00DF6B7D" w:rsidRDefault="00DF6B7D" w:rsidP="00DF6B7D">
      <w:pPr>
        <w:rPr>
          <w:rFonts w:ascii="Times New Roman" w:hAnsi="Times New Roman" w:cs="Times New Roman"/>
        </w:rPr>
      </w:pPr>
    </w:p>
    <w:p w14:paraId="16ABAC5E" w14:textId="77777777" w:rsidR="000564D3" w:rsidRPr="00DF6B7D" w:rsidRDefault="000564D3">
      <w:pPr>
        <w:rPr>
          <w:rFonts w:ascii="Times New Roman" w:hAnsi="Times New Roman" w:cs="Times New Roman"/>
          <w:b/>
          <w:bCs/>
        </w:rPr>
      </w:pPr>
    </w:p>
    <w:p w14:paraId="767CE6F8" w14:textId="0ED6D6F7" w:rsidR="007609FE" w:rsidRDefault="007609FE">
      <w:pPr>
        <w:rPr>
          <w:rFonts w:ascii="Times New Roman" w:hAnsi="Times New Roman" w:cs="Times New Roman"/>
        </w:rPr>
      </w:pPr>
    </w:p>
    <w:sectPr w:rsidR="007609FE" w:rsidSect="007609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2FBB6" w14:textId="77777777" w:rsidR="000F3569" w:rsidRDefault="000F3569" w:rsidP="00DF6B7D">
      <w:r>
        <w:separator/>
      </w:r>
    </w:p>
  </w:endnote>
  <w:endnote w:type="continuationSeparator" w:id="0">
    <w:p w14:paraId="06FCDC8E" w14:textId="77777777" w:rsidR="000F3569" w:rsidRDefault="000F3569" w:rsidP="00DF6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EC447" w14:textId="77777777" w:rsidR="000F3569" w:rsidRDefault="000F3569" w:rsidP="00DF6B7D">
      <w:r>
        <w:separator/>
      </w:r>
    </w:p>
  </w:footnote>
  <w:footnote w:type="continuationSeparator" w:id="0">
    <w:p w14:paraId="18DDAC0D" w14:textId="77777777" w:rsidR="000F3569" w:rsidRDefault="000F3569" w:rsidP="00DF6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9FE"/>
    <w:rsid w:val="000564D3"/>
    <w:rsid w:val="000C19BD"/>
    <w:rsid w:val="000F3569"/>
    <w:rsid w:val="00177A42"/>
    <w:rsid w:val="001A4F1A"/>
    <w:rsid w:val="00382848"/>
    <w:rsid w:val="005144F1"/>
    <w:rsid w:val="007609FE"/>
    <w:rsid w:val="007878B5"/>
    <w:rsid w:val="00B30DF9"/>
    <w:rsid w:val="00CD3A93"/>
    <w:rsid w:val="00DF6B7D"/>
    <w:rsid w:val="00E2636E"/>
    <w:rsid w:val="00ED71EC"/>
    <w:rsid w:val="00F45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EE6B2C"/>
  <w15:chartTrackingRefBased/>
  <w15:docId w15:val="{073EA8A0-93DC-47C2-AD26-CFF8092AE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09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6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6B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6B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6B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849</dc:creator>
  <cp:keywords/>
  <dc:description/>
  <cp:lastModifiedBy>WANG Dong</cp:lastModifiedBy>
  <cp:revision>28</cp:revision>
  <dcterms:created xsi:type="dcterms:W3CDTF">2021-03-26T06:23:00Z</dcterms:created>
  <dcterms:modified xsi:type="dcterms:W3CDTF">2021-08-23T06:26:00Z</dcterms:modified>
</cp:coreProperties>
</file>